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C965" w14:textId="4349B594" w:rsidR="003439C0" w:rsidRDefault="003439C0" w:rsidP="005D4CE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Legend</w:t>
      </w:r>
      <w:r w:rsidR="00474407">
        <w:rPr>
          <w:rFonts w:ascii="Arial" w:hAnsi="Arial" w:cs="Arial"/>
          <w:b/>
          <w:bCs/>
          <w:sz w:val="22"/>
          <w:szCs w:val="22"/>
        </w:rPr>
        <w:t xml:space="preserve"> for Supplementary Figure 1</w:t>
      </w:r>
    </w:p>
    <w:p w14:paraId="30A0F609" w14:textId="283CACFD" w:rsidR="005D4CE1" w:rsidRPr="005D4CE1" w:rsidRDefault="005D4CE1" w:rsidP="005D4CE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D4CE1">
        <w:rPr>
          <w:rFonts w:ascii="Arial" w:hAnsi="Arial" w:cs="Arial"/>
          <w:b/>
          <w:bCs/>
          <w:sz w:val="22"/>
          <w:szCs w:val="22"/>
        </w:rPr>
        <w:t>7/22/19</w:t>
      </w:r>
      <w:r>
        <w:rPr>
          <w:rFonts w:ascii="Arial" w:hAnsi="Arial" w:cs="Arial"/>
          <w:b/>
          <w:bCs/>
          <w:sz w:val="22"/>
          <w:szCs w:val="22"/>
        </w:rPr>
        <w:t xml:space="preserve"> - </w:t>
      </w:r>
      <w:r w:rsidRPr="005D4CE1">
        <w:rPr>
          <w:rFonts w:ascii="Arial" w:eastAsia="Times New Roman" w:hAnsi="Arial" w:cs="Arial"/>
          <w:sz w:val="22"/>
          <w:szCs w:val="22"/>
        </w:rPr>
        <w:t xml:space="preserve">Representative metaphase chromosomes of CpG-stimulated CLL cells that were collected on 07/22/2019.  </w:t>
      </w:r>
      <w:r w:rsidRPr="005D4CE1">
        <w:rPr>
          <w:rFonts w:ascii="Arial" w:hAnsi="Arial" w:cs="Arial"/>
          <w:sz w:val="22"/>
          <w:szCs w:val="22"/>
        </w:rPr>
        <w:t xml:space="preserve">Twenty-one metaphase cells from CpG-stimulated and unstimulated cultures were examined by G-banding chromosome analysis.  </w:t>
      </w:r>
      <w:r w:rsidRPr="005D4CE1">
        <w:rPr>
          <w:rFonts w:ascii="Arial" w:eastAsia="Times New Roman" w:hAnsi="Arial" w:cs="Arial"/>
          <w:sz w:val="22"/>
          <w:szCs w:val="22"/>
        </w:rPr>
        <w:t>Multiple related abnormal clones were identified. Four cells showed clonal abnormalities including a suspected three-way translocation (2;19;14), trisomy 12 and additional material at 17p11.2 resulting in 17p loss. Four cells showed these clonal abnormalities in a tetraploid state along with loss of chromosome 1. One cell showed translocation (2;14), trisomy 12, translocation (14;19) and additional material at 17p11.2 resulting in 17p loss. Two cells showed these abnormalities in a tetraploid state along with loss of chromosomes 1, 6 and 10 and deletion 17p.</w:t>
      </w:r>
    </w:p>
    <w:p w14:paraId="2A0B929C" w14:textId="197E1CB3" w:rsidR="005D4CE1" w:rsidRPr="005D4CE1" w:rsidRDefault="005D4CE1" w:rsidP="005D4CE1">
      <w:pPr>
        <w:spacing w:line="480" w:lineRule="auto"/>
        <w:rPr>
          <w:rFonts w:ascii="Arial" w:hAnsi="Arial" w:cs="Arial"/>
          <w:sz w:val="22"/>
          <w:szCs w:val="22"/>
        </w:rPr>
      </w:pPr>
      <w:r w:rsidRPr="005D4CE1">
        <w:rPr>
          <w:rFonts w:ascii="Arial" w:hAnsi="Arial" w:cs="Arial"/>
          <w:sz w:val="22"/>
          <w:szCs w:val="22"/>
        </w:rPr>
        <w:t>47,XY,?t(2;19;14)(p?15;q13.3;q32),+12,add(17)(p11.2)[cp4]/92,idemx2,-1[cp4]/47,XY, t(2;14)(p?15;q32),+12,t(14;19)(q13.3;q32),add(17)(p11.2)[1]/93-94,idemx2,-1,-6,-10,del(17)(p11.2)x2, +mar[cp2]/46,XY[9].</w:t>
      </w:r>
    </w:p>
    <w:p w14:paraId="506F6DAC" w14:textId="522A8A1C" w:rsidR="005D4CE1" w:rsidRDefault="005D4CE1" w:rsidP="005D4CE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50133DB" w14:textId="77777777" w:rsidR="00CB5BDC" w:rsidRPr="005D4CE1" w:rsidRDefault="00CB5BDC" w:rsidP="005D4CE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138DDEF" w14:textId="7B8D984D" w:rsidR="005D4CE1" w:rsidRPr="005D4CE1" w:rsidRDefault="005D4CE1" w:rsidP="005D4CE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D4CE1">
        <w:rPr>
          <w:rFonts w:ascii="Arial" w:hAnsi="Arial" w:cs="Arial"/>
          <w:b/>
          <w:bCs/>
          <w:sz w:val="22"/>
          <w:szCs w:val="22"/>
        </w:rPr>
        <w:t>7/7/22</w:t>
      </w:r>
      <w:r>
        <w:rPr>
          <w:rFonts w:ascii="Arial" w:hAnsi="Arial" w:cs="Arial"/>
          <w:b/>
          <w:bCs/>
          <w:sz w:val="22"/>
          <w:szCs w:val="22"/>
        </w:rPr>
        <w:t xml:space="preserve"> - </w:t>
      </w:r>
      <w:r w:rsidRPr="005D4CE1">
        <w:rPr>
          <w:rFonts w:ascii="Arial" w:eastAsia="Times New Roman" w:hAnsi="Arial" w:cs="Arial"/>
          <w:sz w:val="22"/>
          <w:szCs w:val="22"/>
        </w:rPr>
        <w:t xml:space="preserve">Representative metaphase chromosomes of CpG-stimulated CLL cells that were collected on 07/07/2022.  </w:t>
      </w:r>
      <w:r w:rsidRPr="005D4CE1">
        <w:rPr>
          <w:rFonts w:ascii="Arial" w:hAnsi="Arial" w:cs="Arial"/>
          <w:sz w:val="22"/>
          <w:szCs w:val="22"/>
        </w:rPr>
        <w:t xml:space="preserve">Twenty metaphase cells from CpG-stimulated and unstimulated cultures were examined by G-banding chromosome analysis. Eight polyploid cells showed clonal abnormalities including gain of chromosomes X, 12 and ?20, loss of chromosomes 1, 6, and 10, a suspected three-way translocation (2;19;14), and additional material at 17p11.2 resulting in 17p loss and ?22p11.2. </w:t>
      </w:r>
    </w:p>
    <w:p w14:paraId="2DA7160F" w14:textId="77777777" w:rsidR="005D4CE1" w:rsidRPr="005D4CE1" w:rsidRDefault="005D4CE1" w:rsidP="005D4CE1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5D4CE1">
        <w:rPr>
          <w:rFonts w:ascii="Arial" w:eastAsia="Times New Roman" w:hAnsi="Arial" w:cs="Arial"/>
          <w:sz w:val="22"/>
          <w:szCs w:val="22"/>
        </w:rPr>
        <w:t>91~92&lt;4n&gt;,XXYY,+X,-</w:t>
      </w:r>
      <w:proofErr w:type="gramStart"/>
      <w:r w:rsidRPr="005D4CE1">
        <w:rPr>
          <w:rFonts w:ascii="Arial" w:eastAsia="Times New Roman" w:hAnsi="Arial" w:cs="Arial"/>
          <w:sz w:val="22"/>
          <w:szCs w:val="22"/>
        </w:rPr>
        <w:t>1,?</w:t>
      </w:r>
      <w:proofErr w:type="gramEnd"/>
      <w:r w:rsidRPr="005D4CE1">
        <w:rPr>
          <w:rFonts w:ascii="Arial" w:eastAsia="Times New Roman" w:hAnsi="Arial" w:cs="Arial"/>
          <w:sz w:val="22"/>
          <w:szCs w:val="22"/>
        </w:rPr>
        <w:t>t(2;19;14)(p?15;q13.3;q32)x2,-6,-10,+12,add(17)(p11.2)x2, +?20,?add(22)(p11.2) [cp8]/46,XY[12].</w:t>
      </w:r>
    </w:p>
    <w:p w14:paraId="7E05F737" w14:textId="5A2F30AC" w:rsidR="005D4CE1" w:rsidRDefault="005D4CE1" w:rsidP="005D4CE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F6B27B3" w14:textId="77777777" w:rsidR="00CB5BDC" w:rsidRPr="005D4CE1" w:rsidRDefault="00CB5BDC" w:rsidP="005D4CE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4B6EEC" w14:textId="6EE474C6" w:rsidR="005D4CE1" w:rsidRPr="005D4CE1" w:rsidRDefault="005D4CE1" w:rsidP="005D4CE1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5D4CE1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9/12/23</w:t>
      </w:r>
      <w:r>
        <w:rPr>
          <w:rFonts w:ascii="Arial" w:eastAsia="Times New Roman" w:hAnsi="Arial" w:cs="Arial"/>
          <w:sz w:val="22"/>
          <w:szCs w:val="22"/>
        </w:rPr>
        <w:t xml:space="preserve"> - </w:t>
      </w:r>
      <w:r w:rsidRPr="005D4CE1">
        <w:rPr>
          <w:rFonts w:ascii="Arial" w:eastAsia="Times New Roman" w:hAnsi="Arial" w:cs="Arial"/>
          <w:sz w:val="22"/>
          <w:szCs w:val="22"/>
        </w:rPr>
        <w:t xml:space="preserve">Representative metaphase chromosomes of CpG-stimulated CLL cells that were collected on 09/12/2023.  </w:t>
      </w:r>
      <w:r w:rsidRPr="005D4CE1">
        <w:rPr>
          <w:rFonts w:ascii="Arial" w:hAnsi="Arial" w:cs="Arial"/>
          <w:sz w:val="22"/>
          <w:szCs w:val="22"/>
        </w:rPr>
        <w:t xml:space="preserve">Twenty metaphase cells from CpG-stimulated and unstimulated cultures were examined by G-banding chromosome analysis.  </w:t>
      </w:r>
      <w:r w:rsidRPr="005D4CE1">
        <w:rPr>
          <w:rFonts w:ascii="Arial" w:eastAsia="Times New Roman" w:hAnsi="Arial" w:cs="Arial"/>
          <w:sz w:val="22"/>
          <w:szCs w:val="22"/>
        </w:rPr>
        <w:t>Eleven near tetraploid cells showed clonal abnormalities including relative gain of chromosomes X and 12, relative loss of chromosome 1, a suspected four-way translocation (1;2;19;14), a suspected three-way translocation (2;19;14), and additional material at 17p11.2 (two copies) resulting in relative loss or 17p.</w:t>
      </w:r>
    </w:p>
    <w:p w14:paraId="34EB2901" w14:textId="4044935B" w:rsidR="005D4CE1" w:rsidRPr="005D4CE1" w:rsidRDefault="005D4CE1" w:rsidP="005D4CE1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5D4CE1">
        <w:rPr>
          <w:rFonts w:ascii="Arial" w:eastAsia="Times New Roman" w:hAnsi="Arial" w:cs="Arial"/>
          <w:sz w:val="22"/>
          <w:szCs w:val="22"/>
        </w:rPr>
        <w:t>89~92&lt;4n&gt;,XXYY,+X,-</w:t>
      </w:r>
      <w:proofErr w:type="gramStart"/>
      <w:r w:rsidRPr="005D4CE1">
        <w:rPr>
          <w:rFonts w:ascii="Arial" w:eastAsia="Times New Roman" w:hAnsi="Arial" w:cs="Arial"/>
          <w:sz w:val="22"/>
          <w:szCs w:val="22"/>
        </w:rPr>
        <w:t>1,?</w:t>
      </w:r>
      <w:proofErr w:type="gramEnd"/>
      <w:r w:rsidRPr="005D4CE1">
        <w:rPr>
          <w:rFonts w:ascii="Arial" w:eastAsia="Times New Roman" w:hAnsi="Arial" w:cs="Arial"/>
          <w:sz w:val="22"/>
          <w:szCs w:val="22"/>
        </w:rPr>
        <w:t>t(1;2;19;14)(p?31;p?15;q13.3;q32),?t(2;19;14)(p?15;q13.3;q32),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5D4CE1">
        <w:rPr>
          <w:rFonts w:ascii="Arial" w:eastAsia="Times New Roman" w:hAnsi="Arial" w:cs="Arial"/>
          <w:sz w:val="22"/>
          <w:szCs w:val="22"/>
        </w:rPr>
        <w:t>+12,add(17)(p11.2)x2 [cp11]/46,XY[9].</w:t>
      </w:r>
    </w:p>
    <w:p w14:paraId="3C90D9F7" w14:textId="2CDEE97A" w:rsidR="005D4CE1" w:rsidRDefault="005D4CE1" w:rsidP="005D4CE1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7EAFB2ED" w14:textId="77777777" w:rsidR="00CB5BDC" w:rsidRPr="005D4CE1" w:rsidRDefault="00CB5BDC" w:rsidP="005D4CE1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p w14:paraId="23375734" w14:textId="4490F0EF" w:rsidR="005D4CE1" w:rsidRPr="005D4CE1" w:rsidRDefault="005D4CE1" w:rsidP="005D4CE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D4CE1">
        <w:rPr>
          <w:rFonts w:ascii="Arial" w:hAnsi="Arial" w:cs="Arial"/>
          <w:b/>
          <w:bCs/>
          <w:color w:val="000000" w:themeColor="text1"/>
          <w:sz w:val="22"/>
          <w:szCs w:val="22"/>
        </w:rPr>
        <w:t>2/15/24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- </w:t>
      </w:r>
      <w:r w:rsidRPr="005D4CE1">
        <w:rPr>
          <w:rFonts w:ascii="Arial" w:eastAsia="Times New Roman" w:hAnsi="Arial" w:cs="Arial"/>
          <w:sz w:val="22"/>
          <w:szCs w:val="22"/>
        </w:rPr>
        <w:t>Representative metaphase chromosomes of CpG-stimulated CLL cells that were collected on 02/15/2024.  Twenty metaphase cells from CpG-stimulated and unstimulated cultures were examined by G-banding chromosome analysis. Ten near tetraploid cells showed clonal abnormalities including relative gain of chromosomes X and 12, relative loss of chromosome 1, a suspected four-way translocation (1;2;19;14), a suspected three-way translocation (2;19;14), and additional material at 17p11.2 (two copies) resulting in relative loss or 17p.</w:t>
      </w:r>
    </w:p>
    <w:p w14:paraId="64001947" w14:textId="3570247C" w:rsidR="005D4CE1" w:rsidRPr="00CB5BDC" w:rsidRDefault="005D4CE1" w:rsidP="00CB5BDC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5D4CE1">
        <w:rPr>
          <w:rFonts w:ascii="Arial" w:eastAsia="Times New Roman" w:hAnsi="Arial" w:cs="Arial"/>
          <w:sz w:val="22"/>
          <w:szCs w:val="22"/>
        </w:rPr>
        <w:t>90~92&lt;4n&gt;,XXYY,+X,-</w:t>
      </w:r>
      <w:proofErr w:type="gramStart"/>
      <w:r w:rsidRPr="005D4CE1">
        <w:rPr>
          <w:rFonts w:ascii="Arial" w:eastAsia="Times New Roman" w:hAnsi="Arial" w:cs="Arial"/>
          <w:sz w:val="22"/>
          <w:szCs w:val="22"/>
        </w:rPr>
        <w:t>1,?</w:t>
      </w:r>
      <w:proofErr w:type="gramEnd"/>
      <w:r w:rsidRPr="005D4CE1">
        <w:rPr>
          <w:rFonts w:ascii="Arial" w:eastAsia="Times New Roman" w:hAnsi="Arial" w:cs="Arial"/>
          <w:sz w:val="22"/>
          <w:szCs w:val="22"/>
        </w:rPr>
        <w:t>t(1;2;19;14)(p?31;p?15;q13.3;q32),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5D4CE1">
        <w:rPr>
          <w:rFonts w:ascii="Arial" w:eastAsia="Times New Roman" w:hAnsi="Arial" w:cs="Arial"/>
          <w:sz w:val="22"/>
          <w:szCs w:val="22"/>
        </w:rPr>
        <w:t>?t(2;19;14)(p?15;q13.3;q32),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5D4CE1">
        <w:rPr>
          <w:rFonts w:ascii="Arial" w:eastAsia="Times New Roman" w:hAnsi="Arial" w:cs="Arial"/>
          <w:sz w:val="22"/>
          <w:szCs w:val="22"/>
        </w:rPr>
        <w:t>+12,add(17)(p11.2)x2 [10]/46,XY[10].</w:t>
      </w:r>
    </w:p>
    <w:sectPr w:rsidR="005D4CE1" w:rsidRPr="00CB5BDC" w:rsidSect="00D06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ED"/>
    <w:rsid w:val="0002287F"/>
    <w:rsid w:val="00022FA0"/>
    <w:rsid w:val="000A0F99"/>
    <w:rsid w:val="000F304D"/>
    <w:rsid w:val="00144CEE"/>
    <w:rsid w:val="0015090C"/>
    <w:rsid w:val="00161908"/>
    <w:rsid w:val="001A30C1"/>
    <w:rsid w:val="001C1B60"/>
    <w:rsid w:val="00224E42"/>
    <w:rsid w:val="002327F6"/>
    <w:rsid w:val="0024079E"/>
    <w:rsid w:val="002F1F2C"/>
    <w:rsid w:val="003006C5"/>
    <w:rsid w:val="00317617"/>
    <w:rsid w:val="003439C0"/>
    <w:rsid w:val="003705C9"/>
    <w:rsid w:val="00371868"/>
    <w:rsid w:val="003D651D"/>
    <w:rsid w:val="003E018E"/>
    <w:rsid w:val="0040396B"/>
    <w:rsid w:val="004640B1"/>
    <w:rsid w:val="0047306D"/>
    <w:rsid w:val="00474407"/>
    <w:rsid w:val="004D635F"/>
    <w:rsid w:val="005849E5"/>
    <w:rsid w:val="005A02ED"/>
    <w:rsid w:val="005C4D53"/>
    <w:rsid w:val="005D4CE1"/>
    <w:rsid w:val="006A5F7B"/>
    <w:rsid w:val="00700E54"/>
    <w:rsid w:val="007322EB"/>
    <w:rsid w:val="007A7318"/>
    <w:rsid w:val="007E070E"/>
    <w:rsid w:val="008A3A6F"/>
    <w:rsid w:val="00985C5C"/>
    <w:rsid w:val="009C0BE7"/>
    <w:rsid w:val="00A05288"/>
    <w:rsid w:val="00C12324"/>
    <w:rsid w:val="00C256DC"/>
    <w:rsid w:val="00CB5442"/>
    <w:rsid w:val="00CB5BDC"/>
    <w:rsid w:val="00CD02F6"/>
    <w:rsid w:val="00CD74E9"/>
    <w:rsid w:val="00CF38ED"/>
    <w:rsid w:val="00D06860"/>
    <w:rsid w:val="00D542AA"/>
    <w:rsid w:val="00DE423F"/>
    <w:rsid w:val="00E03375"/>
    <w:rsid w:val="00E46850"/>
    <w:rsid w:val="00E555E7"/>
    <w:rsid w:val="00E6683C"/>
    <w:rsid w:val="00E709EC"/>
    <w:rsid w:val="00E850D4"/>
    <w:rsid w:val="00EA3314"/>
    <w:rsid w:val="00EA657D"/>
    <w:rsid w:val="00EB7EFB"/>
    <w:rsid w:val="00EE17C1"/>
    <w:rsid w:val="00F54903"/>
    <w:rsid w:val="00F81C70"/>
    <w:rsid w:val="00FE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3F82"/>
  <w15:chartTrackingRefBased/>
  <w15:docId w15:val="{2D8C1D1C-0FE3-2147-9C0B-54AB8234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Normal"/>
    <w:qFormat/>
    <w:rsid w:val="00700E54"/>
    <w:pPr>
      <w:spacing w:line="480" w:lineRule="auto"/>
      <w:jc w:val="both"/>
    </w:pPr>
    <w:rPr>
      <w:rFonts w:ascii="Arial" w:eastAsiaTheme="minorEastAsia" w:hAnsi="Arial" w:cs="Arial"/>
      <w:kern w:val="2"/>
      <w:sz w:val="22"/>
      <w:szCs w:val="22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7E0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s, Thomas</dc:creator>
  <cp:keywords/>
  <dc:description/>
  <cp:lastModifiedBy>Kipps, Thomas</cp:lastModifiedBy>
  <cp:revision>3</cp:revision>
  <cp:lastPrinted>2024-06-06T22:06:00Z</cp:lastPrinted>
  <dcterms:created xsi:type="dcterms:W3CDTF">2024-06-06T22:09:00Z</dcterms:created>
  <dcterms:modified xsi:type="dcterms:W3CDTF">2024-06-06T22:09:00Z</dcterms:modified>
</cp:coreProperties>
</file>